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28D" w:rsidRDefault="001E0ADF">
      <w:pPr>
        <w:rPr>
          <w:rFonts w:ascii="Arial" w:hAnsi="Arial"/>
        </w:rPr>
      </w:pPr>
      <w:r>
        <w:rPr>
          <w:rFonts w:ascii="Arial" w:hAnsi="Arial"/>
        </w:rPr>
        <w:t xml:space="preserve">Supplementary </w:t>
      </w:r>
      <w:r w:rsidR="00F73072">
        <w:rPr>
          <w:rFonts w:ascii="Arial" w:hAnsi="Arial"/>
        </w:rPr>
        <w:t xml:space="preserve">Table </w:t>
      </w:r>
      <w:r>
        <w:rPr>
          <w:rFonts w:ascii="Arial" w:hAnsi="Arial"/>
        </w:rPr>
        <w:t>S</w:t>
      </w:r>
      <w:r w:rsidR="00F73072">
        <w:rPr>
          <w:rFonts w:ascii="Arial" w:hAnsi="Arial"/>
        </w:rPr>
        <w:t>1</w:t>
      </w:r>
      <w:r w:rsidR="00C248C4" w:rsidRPr="0038128D">
        <w:rPr>
          <w:rFonts w:ascii="Arial" w:hAnsi="Arial"/>
        </w:rPr>
        <w:t xml:space="preserve"> </w:t>
      </w:r>
      <w:r w:rsidR="00B93407">
        <w:rPr>
          <w:rFonts w:ascii="Arial" w:hAnsi="Arial"/>
        </w:rPr>
        <w:tab/>
      </w:r>
      <w:r w:rsidR="00C248C4" w:rsidRPr="0038128D">
        <w:rPr>
          <w:rFonts w:ascii="Arial" w:hAnsi="Arial"/>
        </w:rPr>
        <w:t>Genotypes</w:t>
      </w:r>
    </w:p>
    <w:p w:rsidR="0038128D" w:rsidRDefault="0038128D">
      <w:pPr>
        <w:rPr>
          <w:rFonts w:ascii="Arial" w:hAnsi="Arial"/>
        </w:rPr>
      </w:pPr>
    </w:p>
    <w:p w:rsidR="00C248C4" w:rsidRPr="0038128D" w:rsidRDefault="00C248C4">
      <w:pPr>
        <w:rPr>
          <w:rFonts w:ascii="Arial" w:hAnsi="Arial"/>
        </w:rPr>
      </w:pPr>
    </w:p>
    <w:tbl>
      <w:tblPr>
        <w:tblW w:w="13513" w:type="dxa"/>
        <w:tblInd w:w="88" w:type="dxa"/>
        <w:tblLook w:val="0000"/>
      </w:tblPr>
      <w:tblGrid>
        <w:gridCol w:w="1296"/>
        <w:gridCol w:w="7081"/>
        <w:gridCol w:w="5136"/>
      </w:tblGrid>
      <w:tr w:rsidR="0059678B" w:rsidRPr="0059678B">
        <w:trPr>
          <w:trHeight w:val="24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38128D" w:rsidRDefault="0059678B" w:rsidP="0059678B">
            <w:pPr>
              <w:rPr>
                <w:rFonts w:ascii="Arial" w:hAnsi="Arial"/>
                <w:b/>
                <w:bCs/>
                <w:szCs w:val="20"/>
                <w:lang w:val="en-GB"/>
              </w:rPr>
            </w:pPr>
            <w:r w:rsidRPr="0038128D">
              <w:rPr>
                <w:rFonts w:ascii="Arial" w:hAnsi="Arial"/>
                <w:b/>
                <w:bCs/>
                <w:szCs w:val="20"/>
                <w:lang w:val="en-GB"/>
              </w:rPr>
              <w:t>Figure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38128D" w:rsidRDefault="0059678B" w:rsidP="0059678B">
            <w:pPr>
              <w:rPr>
                <w:rFonts w:ascii="Arial" w:hAnsi="Arial"/>
                <w:b/>
                <w:bCs/>
                <w:szCs w:val="20"/>
                <w:lang w:val="en-GB"/>
              </w:rPr>
            </w:pPr>
            <w:r w:rsidRPr="0038128D">
              <w:rPr>
                <w:rFonts w:ascii="Arial" w:hAnsi="Arial"/>
                <w:b/>
                <w:bCs/>
                <w:szCs w:val="20"/>
                <w:lang w:val="en-GB"/>
              </w:rPr>
              <w:t>Genotype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38128D" w:rsidRDefault="0059678B" w:rsidP="0059678B">
            <w:pPr>
              <w:rPr>
                <w:rFonts w:ascii="Arial" w:hAnsi="Arial"/>
                <w:b/>
                <w:bCs/>
                <w:szCs w:val="20"/>
                <w:lang w:val="en-GB"/>
              </w:rPr>
            </w:pPr>
            <w:r w:rsidRPr="0038128D">
              <w:rPr>
                <w:rFonts w:ascii="Arial" w:hAnsi="Arial"/>
                <w:b/>
                <w:bCs/>
                <w:szCs w:val="20"/>
                <w:lang w:val="en-GB"/>
              </w:rPr>
              <w:t>Refer</w:t>
            </w:r>
            <w:r w:rsidR="0038128D">
              <w:rPr>
                <w:rFonts w:ascii="Arial" w:hAnsi="Arial"/>
                <w:b/>
                <w:bCs/>
                <w:szCs w:val="20"/>
                <w:lang w:val="en-GB"/>
              </w:rPr>
              <w:t>r</w:t>
            </w:r>
            <w:r w:rsidRPr="0038128D">
              <w:rPr>
                <w:rFonts w:ascii="Arial" w:hAnsi="Arial"/>
                <w:b/>
                <w:bCs/>
                <w:szCs w:val="20"/>
                <w:lang w:val="en-GB"/>
              </w:rPr>
              <w:t>ed to as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ca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p35;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p35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spz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Cysknot/</w:t>
            </w:r>
            <w:r w:rsidR="0038128D" w:rsidRPr="0059678B">
              <w:rPr>
                <w:rFonts w:ascii="Arial" w:hAnsi="Arial"/>
                <w:sz w:val="20"/>
                <w:szCs w:val="20"/>
                <w:lang w:val="en-GB"/>
              </w:rPr>
              <w:t xml:space="preserve"> UAS-spz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 xml:space="preserve">Cysknot; 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spzCK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Toll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0b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/</w:t>
            </w:r>
            <w:r w:rsidR="0038128D" w:rsidRPr="0059678B">
              <w:rPr>
                <w:rFonts w:ascii="Arial" w:hAnsi="Arial"/>
                <w:sz w:val="20"/>
                <w:szCs w:val="20"/>
                <w:lang w:val="en-GB"/>
              </w:rPr>
              <w:t xml:space="preserve"> UAS-Toll</w:t>
            </w:r>
            <w:r w:rsidR="0038128D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0b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; s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Toll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0b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’+3E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DNT1CK3'+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38128D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AS-DNT2C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ysknot 6B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DNT2CK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p35/+; 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p35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+; 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spzCK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Toll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0b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+; 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Toll</w:t>
            </w:r>
            <w:r w:rsidRPr="0038128D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0b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’+3E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1CK3'+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38128D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AS-DNT2C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ysknot 6B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elav</w:t>
            </w:r>
            <w:r w:rsidR="0059678B"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2CK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spz/+; 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spzCK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Toll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0b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+; 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Toll10b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’+3E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1CK3'+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38128D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AS-DNT2C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ysknot 6B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24B</w:t>
            </w:r>
            <w:r w:rsidR="0059678B"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2CK, in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f(3L)Exel6092/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f(3L)6092/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 xml:space="preserve">41, 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ch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/</w:t>
            </w:r>
            <w:r w:rsidR="0038128D" w:rsidRPr="0059678B">
              <w:rPr>
                <w:rFonts w:ascii="Arial" w:hAnsi="Arial"/>
                <w:sz w:val="20"/>
                <w:szCs w:val="20"/>
                <w:lang w:val="en-GB"/>
              </w:rPr>
              <w:t xml:space="preserve"> cha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="0038128D" w:rsidRPr="0059678B">
              <w:rPr>
                <w:rFonts w:ascii="Arial" w:hAnsi="Arial"/>
                <w:sz w:val="20"/>
                <w:szCs w:val="20"/>
                <w:lang w:val="en-GB"/>
              </w:rPr>
              <w:t>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;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ch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p35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/</w:t>
            </w:r>
            <w:r w:rsidR="0038128D" w:rsidRPr="0059678B">
              <w:rPr>
                <w:rFonts w:ascii="Arial" w:hAnsi="Arial"/>
                <w:sz w:val="20"/>
                <w:szCs w:val="20"/>
                <w:lang w:val="en-GB"/>
              </w:rPr>
              <w:t xml:space="preserve"> UAS-p35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;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p35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'+3E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DNT1CK3'+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38128D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DNT2cysknot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6B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DNT2CK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EP(X)1516;;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dTRAF2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spz</w:t>
            </w:r>
            <w:r w:rsidR="0038128D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Cysknot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;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spzCK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p35 9.1/TM6BlacZ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elavp35 9.1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ch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/UAS-p35;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ch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p35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p35/+; 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p35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'+3E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1CK3'+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/UAS-DNT2C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ysknot 6B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2CK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UAS-spz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spzCK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EP(X)1516/+ or Y;; 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TRAF2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EP(X)1516/+ or Y; ch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/+;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ch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TRAF2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/UAS-DNT2C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ysknot 6B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2CK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yw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ca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spz/+; 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spzCK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’+3E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1CK3'+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38128D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AS-DNT2C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ysknot 6B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elav</w:t>
            </w:r>
            <w:r w:rsidR="0059678B"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2CK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38128D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AS-spzCysknot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+; 24B</w:t>
            </w:r>
            <w:r w:rsidR="0059678B"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spzCK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’+3E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1CK3'+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3B, C, D, 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38128D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AS-DNT2C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ysknot 6B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24B</w:t>
            </w:r>
            <w:r w:rsidR="0059678B"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24B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2CK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4C, D, E, F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yw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4C, D, E, F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ca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4C, D, E, F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4G, H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yw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4G, H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8E6882" w:rsidRDefault="0059678B" w:rsidP="008E6882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="008E6882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="008E6882">
              <w:rPr>
                <w:rFonts w:ascii="Arial" w:hAnsi="Arial"/>
                <w:sz w:val="20"/>
                <w:szCs w:val="20"/>
                <w:lang w:val="en-GB"/>
              </w:rPr>
              <w:t>/DNT1</w:t>
            </w:r>
            <w:r w:rsidR="008E6882" w:rsidRPr="008E6882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="008E6882">
              <w:rPr>
                <w:rFonts w:ascii="Arial" w:hAnsi="Arial"/>
                <w:sz w:val="20"/>
                <w:szCs w:val="20"/>
                <w:lang w:val="en-GB"/>
              </w:rPr>
              <w:t>,Df(3L)Exel6092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8E6882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="008E6882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4G, H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'+3E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1CK3'+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4G, H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/UAS-DNT2C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ysknot 6B,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2CK, in 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5C, D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yw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5C, D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ca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5C, D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5C, D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38128D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AS-spzCysknot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+; elav</w:t>
            </w:r>
            <w:r w:rsidR="0059678B"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spzCK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5C, D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UAS-</w:t>
            </w:r>
            <w:r w:rsidR="0038128D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Cysknot3’+3E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/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1CK3'+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5C, D</w:t>
            </w:r>
          </w:p>
        </w:tc>
        <w:tc>
          <w:tcPr>
            <w:tcW w:w="7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38128D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AS-DNT2C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ysknot 6B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/elav</w:t>
            </w:r>
            <w:r w:rsidR="0059678B"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="0059678B" w:rsidRPr="0059678B">
              <w:rPr>
                <w:rFonts w:ascii="Arial" w:hAnsi="Arial"/>
                <w:sz w:val="20"/>
                <w:szCs w:val="20"/>
                <w:lang w:val="en-GB"/>
              </w:rPr>
              <w:t>4, spz</w:t>
            </w:r>
            <w:r w:rsidR="0059678B"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elav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AL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4&gt;DNT2CK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6C, D, G, H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yw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6C, D, G, H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ca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9678B" w:rsidRPr="0059678B">
        <w:trPr>
          <w:trHeight w:val="24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6C, D, G, H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, 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5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78B" w:rsidRPr="0059678B" w:rsidRDefault="0059678B" w:rsidP="0059678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59678B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59678B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</w:tr>
    </w:tbl>
    <w:p w:rsidR="0060320F" w:rsidRDefault="001E0ADF"/>
    <w:sectPr w:rsidR="0060320F" w:rsidSect="00C248C4">
      <w:pgSz w:w="16838" w:h="11899" w:orient="landscape"/>
      <w:pgMar w:top="1247" w:right="1440" w:bottom="1134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678B"/>
    <w:rsid w:val="00045972"/>
    <w:rsid w:val="001E0ADF"/>
    <w:rsid w:val="00322639"/>
    <w:rsid w:val="0038128D"/>
    <w:rsid w:val="0059678B"/>
    <w:rsid w:val="007C2A14"/>
    <w:rsid w:val="007D3879"/>
    <w:rsid w:val="008E6882"/>
    <w:rsid w:val="009C1FFC"/>
    <w:rsid w:val="00B73814"/>
    <w:rsid w:val="00B93407"/>
    <w:rsid w:val="00BB05DF"/>
    <w:rsid w:val="00C248C4"/>
    <w:rsid w:val="00F7307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20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59678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9678B"/>
    <w:rPr>
      <w:color w:val="993366"/>
      <w:u w:val="single"/>
    </w:rPr>
  </w:style>
  <w:style w:type="paragraph" w:customStyle="1" w:styleId="font0">
    <w:name w:val="font0"/>
    <w:basedOn w:val="Normal"/>
    <w:rsid w:val="0059678B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font1">
    <w:name w:val="font1"/>
    <w:basedOn w:val="Normal"/>
    <w:rsid w:val="0059678B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font5">
    <w:name w:val="font5"/>
    <w:basedOn w:val="Normal"/>
    <w:rsid w:val="0059678B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font6">
    <w:name w:val="font6"/>
    <w:basedOn w:val="Normal"/>
    <w:rsid w:val="0059678B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xl24">
    <w:name w:val="xl24"/>
    <w:basedOn w:val="Normal"/>
    <w:rsid w:val="005967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5">
    <w:name w:val="xl25"/>
    <w:basedOn w:val="Normal"/>
    <w:rsid w:val="005967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6">
    <w:name w:val="xl26"/>
    <w:basedOn w:val="Normal"/>
    <w:rsid w:val="0059678B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7">
    <w:name w:val="xl27"/>
    <w:basedOn w:val="Normal"/>
    <w:rsid w:val="005967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8">
    <w:name w:val="xl28"/>
    <w:basedOn w:val="Normal"/>
    <w:rsid w:val="0059678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9">
    <w:name w:val="xl29"/>
    <w:basedOn w:val="Normal"/>
    <w:rsid w:val="0059678B"/>
    <w:pPr>
      <w:pBdr>
        <w:left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0">
    <w:name w:val="xl30"/>
    <w:basedOn w:val="Normal"/>
    <w:rsid w:val="0059678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1">
    <w:name w:val="xl31"/>
    <w:basedOn w:val="Normal"/>
    <w:rsid w:val="0059678B"/>
    <w:pP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2">
    <w:name w:val="xl32"/>
    <w:basedOn w:val="Normal"/>
    <w:rsid w:val="0059678B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3">
    <w:name w:val="xl33"/>
    <w:basedOn w:val="Normal"/>
    <w:rsid w:val="0059678B"/>
    <w:pPr>
      <w:pBdr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4">
    <w:name w:val="xl34"/>
    <w:basedOn w:val="Normal"/>
    <w:rsid w:val="0059678B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5">
    <w:name w:val="xl35"/>
    <w:basedOn w:val="Normal"/>
    <w:rsid w:val="005967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36">
    <w:name w:val="xl36"/>
    <w:basedOn w:val="Normal"/>
    <w:rsid w:val="005967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7">
    <w:name w:val="xl37"/>
    <w:basedOn w:val="Normal"/>
    <w:rsid w:val="0059678B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8">
    <w:name w:val="xl38"/>
    <w:basedOn w:val="Normal"/>
    <w:rsid w:val="005967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9">
    <w:name w:val="xl39"/>
    <w:basedOn w:val="Normal"/>
    <w:rsid w:val="0059678B"/>
    <w:pPr>
      <w:pBdr>
        <w:lef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7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8</Words>
  <Characters>3354</Characters>
  <Application>Microsoft Macintosh Word</Application>
  <DocSecurity>0</DocSecurity>
  <Lines>27</Lines>
  <Paragraphs>6</Paragraphs>
  <ScaleCrop>false</ScaleCrop>
  <Company>MRC Cambridge</Company>
  <LinksUpToDate>false</LinksUpToDate>
  <CharactersWithSpaces>4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utcliffe</dc:creator>
  <cp:keywords/>
  <cp:lastModifiedBy>Alicia Hidalgo</cp:lastModifiedBy>
  <cp:revision>6</cp:revision>
  <dcterms:created xsi:type="dcterms:W3CDTF">2013-07-08T15:03:00Z</dcterms:created>
  <dcterms:modified xsi:type="dcterms:W3CDTF">2013-07-12T09:21:00Z</dcterms:modified>
</cp:coreProperties>
</file>